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1086E" w14:textId="4A69E0EB" w:rsidR="002E6E80" w:rsidRPr="009A650E" w:rsidRDefault="000B7BA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A650E">
        <w:rPr>
          <w:rFonts w:ascii="Times New Roman" w:hAnsi="Times New Roman" w:cs="Times New Roman"/>
          <w:b/>
          <w:sz w:val="24"/>
          <w:szCs w:val="24"/>
        </w:rPr>
        <w:t>Table S1.</w:t>
      </w:r>
      <w:r w:rsidR="009A650E" w:rsidRPr="009A650E">
        <w:rPr>
          <w:b/>
        </w:rPr>
        <w:t xml:space="preserve"> </w:t>
      </w:r>
      <w:r w:rsidR="009A650E" w:rsidRPr="009A650E">
        <w:rPr>
          <w:rFonts w:ascii="Times New Roman" w:hAnsi="Times New Roman" w:cs="Times New Roman"/>
          <w:b/>
          <w:sz w:val="24"/>
          <w:szCs w:val="24"/>
        </w:rPr>
        <w:t xml:space="preserve">Native </w:t>
      </w:r>
      <w:r w:rsidR="00D027A8">
        <w:rPr>
          <w:rFonts w:ascii="Times New Roman" w:hAnsi="Times New Roman" w:cs="Times New Roman"/>
          <w:b/>
          <w:sz w:val="24"/>
          <w:szCs w:val="24"/>
        </w:rPr>
        <w:t xml:space="preserve">proteins with </w:t>
      </w:r>
      <w:r w:rsidR="009A650E" w:rsidRPr="009A650E">
        <w:rPr>
          <w:rFonts w:ascii="Times New Roman" w:hAnsi="Times New Roman" w:cs="Times New Roman"/>
          <w:b/>
          <w:sz w:val="24"/>
          <w:szCs w:val="24"/>
        </w:rPr>
        <w:t>sequences match</w:t>
      </w:r>
      <w:r w:rsidR="00D027A8">
        <w:rPr>
          <w:rFonts w:ascii="Times New Roman" w:hAnsi="Times New Roman" w:cs="Times New Roman"/>
          <w:b/>
          <w:sz w:val="24"/>
          <w:szCs w:val="24"/>
        </w:rPr>
        <w:t>ing</w:t>
      </w:r>
      <w:r w:rsidR="009A650E" w:rsidRPr="009A650E">
        <w:rPr>
          <w:rFonts w:ascii="Times New Roman" w:hAnsi="Times New Roman" w:cs="Times New Roman"/>
          <w:b/>
          <w:sz w:val="24"/>
          <w:szCs w:val="24"/>
        </w:rPr>
        <w:t xml:space="preserve"> NLS1-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3524"/>
        <w:gridCol w:w="2362"/>
        <w:gridCol w:w="889"/>
        <w:gridCol w:w="1763"/>
        <w:gridCol w:w="1805"/>
      </w:tblGrid>
      <w:tr w:rsidR="004B03FD" w:rsidRPr="00FD1853" w14:paraId="5591CDD9" w14:textId="77777777" w:rsidTr="00BF7D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D3AF4" w14:textId="77777777" w:rsidR="004B03FD" w:rsidRPr="00FD1853" w:rsidRDefault="004B03FD" w:rsidP="002008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1853">
              <w:rPr>
                <w:rFonts w:ascii="Times New Roman" w:hAnsi="Times New Roman" w:cs="Times New Roman"/>
                <w:b/>
                <w:bCs/>
                <w:color w:val="000000"/>
              </w:rPr>
              <w:t>Sequence</w:t>
            </w:r>
            <w:r w:rsidR="00D53EA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53EAC" w:rsidRPr="00E065A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B8390" w14:textId="77777777" w:rsidR="004B03FD" w:rsidRPr="00FD1853" w:rsidRDefault="004B03FD" w:rsidP="002008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1853">
              <w:rPr>
                <w:rFonts w:ascii="Times New Roman" w:hAnsi="Times New Roman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2F019" w14:textId="77777777" w:rsidR="004B03FD" w:rsidRPr="00FD1853" w:rsidRDefault="004B03FD" w:rsidP="002008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1853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1BF2E" w14:textId="77777777" w:rsidR="004B03FD" w:rsidRPr="00FD1853" w:rsidRDefault="004B03FD" w:rsidP="002008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1853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02837" w14:textId="77777777" w:rsidR="004B03FD" w:rsidRPr="00FD1853" w:rsidRDefault="004B03FD" w:rsidP="002008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D1853">
              <w:rPr>
                <w:rFonts w:ascii="Times New Roman" w:hAnsi="Times New Roman" w:cs="Times New Roman"/>
                <w:b/>
                <w:bCs/>
                <w:color w:val="000000"/>
              </w:rPr>
              <w:t>UniPort</w:t>
            </w:r>
            <w:proofErr w:type="spellEnd"/>
            <w:r w:rsidRPr="00FD185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3C463" w14:textId="77777777" w:rsidR="004B03FD" w:rsidRPr="00FD1853" w:rsidRDefault="004B03FD" w:rsidP="002008C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1853">
              <w:rPr>
                <w:rFonts w:ascii="Times New Roman" w:hAnsi="Times New Roman" w:cs="Times New Roman"/>
                <w:b/>
                <w:bCs/>
                <w:color w:val="000000"/>
              </w:rPr>
              <w:t>Function</w:t>
            </w:r>
          </w:p>
        </w:tc>
      </w:tr>
      <w:tr w:rsidR="004B03FD" w:rsidRPr="00FD1853" w14:paraId="7F7D72FC" w14:textId="77777777" w:rsidTr="004312E8">
        <w:tc>
          <w:tcPr>
            <w:tcW w:w="0" w:type="auto"/>
          </w:tcPr>
          <w:p w14:paraId="5592ED66" w14:textId="77777777" w:rsidR="004B03FD" w:rsidRPr="00FD1853" w:rsidRDefault="004B03FD" w:rsidP="004312E8">
            <w:pPr>
              <w:rPr>
                <w:rFonts w:ascii="Courier New" w:hAnsi="Courier New" w:cs="Courier New"/>
                <w:b/>
                <w:bCs/>
                <w:color w:val="000000"/>
              </w:rPr>
            </w:pP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  <w:t>00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  <w:vertAlign w:val="superscript"/>
              </w:rPr>
              <w:t>1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GSWAGR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T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W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RD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14</w:t>
            </w:r>
          </w:p>
        </w:tc>
        <w:tc>
          <w:tcPr>
            <w:tcW w:w="0" w:type="auto"/>
          </w:tcPr>
          <w:p w14:paraId="00AA4DA8" w14:textId="77777777" w:rsidR="004B03FD" w:rsidRPr="00830059" w:rsidRDefault="004B03FD" w:rsidP="004312E8">
            <w:pPr>
              <w:rPr>
                <w:rFonts w:ascii="Times New Roman" w:hAnsi="Times New Roman" w:cs="Times New Roman"/>
                <w:color w:val="00FFFF"/>
              </w:rPr>
            </w:pPr>
            <w:r w:rsidRPr="00830059">
              <w:rPr>
                <w:rFonts w:ascii="Times New Roman" w:hAnsi="Times New Roman" w:cs="Times New Roman"/>
                <w:color w:val="00C8FF"/>
              </w:rPr>
              <w:t>NLS1</w:t>
            </w:r>
          </w:p>
        </w:tc>
        <w:tc>
          <w:tcPr>
            <w:tcW w:w="0" w:type="auto"/>
          </w:tcPr>
          <w:p w14:paraId="2071D337" w14:textId="77777777" w:rsidR="004B03FD" w:rsidRPr="00FD1853" w:rsidRDefault="004B03FD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9C0ACC3" w14:textId="77777777" w:rsidR="004B03FD" w:rsidRPr="00FD1853" w:rsidRDefault="004B03FD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</w:tcPr>
          <w:p w14:paraId="7FB09AA0" w14:textId="77777777" w:rsidR="004B03FD" w:rsidRPr="00FD1853" w:rsidRDefault="004B03FD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528F64B" w14:textId="77777777" w:rsidR="004B03FD" w:rsidRPr="00FD1853" w:rsidRDefault="004B03FD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B03FD" w:rsidRPr="00FD1853" w14:paraId="02CFEC90" w14:textId="77777777" w:rsidTr="004312E8">
        <w:tc>
          <w:tcPr>
            <w:tcW w:w="0" w:type="auto"/>
            <w:tcBorders>
              <w:top w:val="dashed" w:sz="4" w:space="0" w:color="auto"/>
            </w:tcBorders>
          </w:tcPr>
          <w:p w14:paraId="34B2E00C" w14:textId="77777777" w:rsidR="004B03FD" w:rsidRPr="00FD1853" w:rsidRDefault="004B03FD" w:rsidP="004312E8">
            <w:pPr>
              <w:rPr>
                <w:rFonts w:ascii="Courier New" w:hAnsi="Courier New" w:cs="Courier New"/>
                <w:b/>
                <w:bCs/>
                <w:color w:val="000000"/>
              </w:rPr>
            </w:pP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  <w:t>00</w:t>
            </w: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1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GSSSHR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K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F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SD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1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D49F783" w14:textId="77777777" w:rsidR="004B03FD" w:rsidRPr="00FC24F9" w:rsidRDefault="004B03FD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830059">
              <w:rPr>
                <w:rFonts w:ascii="Times New Roman" w:hAnsi="Times New Roman" w:cs="Times New Roman"/>
                <w:color w:val="00C8FF"/>
              </w:rPr>
              <w:t>NLS2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9A93D8C" w14:textId="77777777" w:rsidR="004B03FD" w:rsidRPr="00FD1853" w:rsidRDefault="004B03FD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CAAFF58" w14:textId="77777777" w:rsidR="004B03FD" w:rsidRPr="00FD1853" w:rsidRDefault="004B03FD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712CADB" w14:textId="77777777" w:rsidR="004B03FD" w:rsidRPr="00FD1853" w:rsidRDefault="004B03FD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6FCFF04" w14:textId="77777777" w:rsidR="004B03FD" w:rsidRPr="00FD1853" w:rsidRDefault="004B03FD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4C93" w:rsidRPr="00FD1853" w14:paraId="571F43C9" w14:textId="77777777" w:rsidTr="004312E8">
        <w:tc>
          <w:tcPr>
            <w:tcW w:w="0" w:type="auto"/>
            <w:tcBorders>
              <w:top w:val="dashed" w:sz="4" w:space="0" w:color="auto"/>
            </w:tcBorders>
          </w:tcPr>
          <w:p w14:paraId="207C3056" w14:textId="1874F714" w:rsidR="00994C93" w:rsidRPr="00FD1853" w:rsidRDefault="00994C93" w:rsidP="004312E8">
            <w:pPr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</w:pP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  <w:t>00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  <w:vertAlign w:val="superscript"/>
              </w:rPr>
              <w:t>1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GSRVQR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K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W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SE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1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7572284" w14:textId="5A3766C6" w:rsidR="00994C93" w:rsidRPr="00830059" w:rsidRDefault="00994C93" w:rsidP="004312E8">
            <w:pPr>
              <w:rPr>
                <w:rFonts w:ascii="Times New Roman" w:hAnsi="Times New Roman" w:cs="Times New Roman"/>
                <w:color w:val="00C8FF"/>
              </w:rPr>
            </w:pPr>
            <w:r w:rsidRPr="00830059">
              <w:rPr>
                <w:rFonts w:ascii="Times New Roman" w:hAnsi="Times New Roman" w:cs="Times New Roman"/>
                <w:color w:val="00C8FF"/>
              </w:rPr>
              <w:t>NLS3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4D40289" w14:textId="77777777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47220C8" w14:textId="1A6E8FBA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960586B" w14:textId="77777777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02CF0D1" w14:textId="77777777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4C93" w:rsidRPr="00FD1853" w14:paraId="03B177DC" w14:textId="77777777" w:rsidTr="004312E8">
        <w:tc>
          <w:tcPr>
            <w:tcW w:w="0" w:type="auto"/>
            <w:tcBorders>
              <w:top w:val="dashed" w:sz="4" w:space="0" w:color="auto"/>
            </w:tcBorders>
          </w:tcPr>
          <w:p w14:paraId="6BEE3720" w14:textId="37B35232" w:rsidR="00994C93" w:rsidRPr="00FD1853" w:rsidRDefault="00994C93" w:rsidP="004312E8">
            <w:pPr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</w:pP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</w:rPr>
              <w:t>0</w:t>
            </w: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  <w:t>00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  <w:vertAlign w:val="superscript"/>
              </w:rPr>
              <w:t>1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GSIGR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G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Y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SV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G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  <w:vertAlign w:val="superscript"/>
              </w:rPr>
              <w:t>1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CC5B90B" w14:textId="75651F4D" w:rsidR="00994C93" w:rsidRPr="00830059" w:rsidRDefault="00994C93" w:rsidP="004312E8">
            <w:pPr>
              <w:rPr>
                <w:rFonts w:ascii="Times New Roman" w:hAnsi="Times New Roman" w:cs="Times New Roman"/>
                <w:color w:val="00C8FF"/>
              </w:rPr>
            </w:pPr>
            <w:r w:rsidRPr="00830059">
              <w:rPr>
                <w:rFonts w:ascii="Times New Roman" w:hAnsi="Times New Roman" w:cs="Times New Roman"/>
                <w:color w:val="00C8FF"/>
              </w:rPr>
              <w:t>NLS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8589C8F" w14:textId="77777777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A7AF151" w14:textId="2830E676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9888253" w14:textId="77777777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4FC7216" w14:textId="77777777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4C93" w:rsidRPr="00FD1853" w14:paraId="73F2A16E" w14:textId="77777777" w:rsidTr="004312E8">
        <w:tc>
          <w:tcPr>
            <w:tcW w:w="0" w:type="auto"/>
            <w:tcBorders>
              <w:top w:val="dashed" w:sz="4" w:space="0" w:color="auto"/>
            </w:tcBorders>
          </w:tcPr>
          <w:p w14:paraId="26CB8D7D" w14:textId="47B236E6" w:rsidR="00994C93" w:rsidRPr="00FD1853" w:rsidRDefault="00994C93" w:rsidP="004312E8">
            <w:pPr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</w:pP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</w:rPr>
              <w:t>0</w:t>
            </w: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  <w:t>00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  <w:vertAlign w:val="superscript"/>
              </w:rPr>
              <w:t>1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GSRGQ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S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F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SK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GQ</w:t>
            </w: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1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9FFB213" w14:textId="1AF0EFEC" w:rsidR="00994C93" w:rsidRPr="00830059" w:rsidRDefault="00994C93" w:rsidP="004312E8">
            <w:pPr>
              <w:rPr>
                <w:rFonts w:ascii="Times New Roman" w:hAnsi="Times New Roman" w:cs="Times New Roman"/>
                <w:color w:val="00C8FF"/>
              </w:rPr>
            </w:pPr>
            <w:r w:rsidRPr="00830059">
              <w:rPr>
                <w:rFonts w:ascii="Times New Roman" w:hAnsi="Times New Roman" w:cs="Times New Roman"/>
                <w:color w:val="00C8FF"/>
              </w:rPr>
              <w:t>NLS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15F6F8D" w14:textId="77777777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547363D" w14:textId="7705F968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7F8769C" w14:textId="77777777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1EB1E35" w14:textId="77777777" w:rsidR="00994C93" w:rsidRPr="00FD1853" w:rsidRDefault="00994C93" w:rsidP="004312E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C69E4" w:rsidRPr="00FD1853" w14:paraId="2031DBC7" w14:textId="77777777" w:rsidTr="004312E8">
        <w:tc>
          <w:tcPr>
            <w:tcW w:w="0" w:type="auto"/>
          </w:tcPr>
          <w:p w14:paraId="03008F1B" w14:textId="43C8E826" w:rsidR="006C69E4" w:rsidRPr="00FD1853" w:rsidRDefault="006C69E4" w:rsidP="004312E8">
            <w:pPr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</w:pP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</w:rPr>
              <w:t>0</w:t>
            </w: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837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G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N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RGQ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S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F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SK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GQ</w:t>
            </w: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851</w:t>
            </w:r>
          </w:p>
        </w:tc>
        <w:tc>
          <w:tcPr>
            <w:tcW w:w="0" w:type="auto"/>
          </w:tcPr>
          <w:p w14:paraId="477EA71F" w14:textId="0D7ED752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Nucleolar RNA helicase II</w:t>
            </w:r>
          </w:p>
        </w:tc>
        <w:tc>
          <w:tcPr>
            <w:tcW w:w="0" w:type="auto"/>
          </w:tcPr>
          <w:p w14:paraId="60DE1F76" w14:textId="56170C46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Mus</w:t>
            </w:r>
            <w:proofErr w:type="spellEnd"/>
            <w:r w:rsidRPr="00FD18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musculus</w:t>
            </w:r>
            <w:proofErr w:type="spellEnd"/>
          </w:p>
        </w:tc>
        <w:tc>
          <w:tcPr>
            <w:tcW w:w="0" w:type="auto"/>
          </w:tcPr>
          <w:p w14:paraId="4469E27C" w14:textId="4D3ECF11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851</w:t>
            </w:r>
          </w:p>
        </w:tc>
        <w:tc>
          <w:tcPr>
            <w:tcW w:w="0" w:type="auto"/>
          </w:tcPr>
          <w:p w14:paraId="2D22891D" w14:textId="7D9A9FC1" w:rsidR="006C69E4" w:rsidRDefault="004B0A09" w:rsidP="004312E8">
            <w:hyperlink r:id="rId5" w:history="1">
              <w:r w:rsidR="006C69E4" w:rsidRPr="00FD1853">
                <w:rPr>
                  <w:rStyle w:val="Hyperlink"/>
                  <w:rFonts w:ascii="Times New Roman" w:hAnsi="Times New Roman" w:cs="Times New Roman"/>
                </w:rPr>
                <w:t>Q9JIK5</w:t>
              </w:r>
            </w:hyperlink>
          </w:p>
        </w:tc>
        <w:tc>
          <w:tcPr>
            <w:tcW w:w="0" w:type="auto"/>
          </w:tcPr>
          <w:p w14:paraId="20F2DDC0" w14:textId="2FEFB47D" w:rsidR="006C69E4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NA helicase</w:t>
            </w:r>
          </w:p>
        </w:tc>
      </w:tr>
      <w:tr w:rsidR="006C69E4" w:rsidRPr="00FD1853" w14:paraId="4530ED97" w14:textId="77777777" w:rsidTr="004312E8">
        <w:tc>
          <w:tcPr>
            <w:tcW w:w="0" w:type="auto"/>
          </w:tcPr>
          <w:p w14:paraId="5C904382" w14:textId="19EBDF2D" w:rsidR="006C69E4" w:rsidRPr="00FD1853" w:rsidRDefault="006C69E4" w:rsidP="004312E8">
            <w:pPr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</w:pP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</w:rPr>
              <w:t>0</w:t>
            </w:r>
            <w:r>
              <w:rPr>
                <w:rFonts w:ascii="Courier New" w:hAnsi="Courier New" w:cs="Courier New"/>
                <w:b/>
                <w:bCs/>
                <w:color w:val="000000"/>
                <w:vertAlign w:val="superscript"/>
              </w:rPr>
              <w:t>769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QNK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GQ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S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F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SK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GQ</w:t>
            </w:r>
            <w:r>
              <w:rPr>
                <w:rFonts w:ascii="Courier New" w:hAnsi="Courier New" w:cs="Courier New"/>
                <w:b/>
                <w:bCs/>
                <w:vertAlign w:val="superscript"/>
              </w:rPr>
              <w:t>783</w:t>
            </w:r>
          </w:p>
        </w:tc>
        <w:tc>
          <w:tcPr>
            <w:tcW w:w="0" w:type="auto"/>
          </w:tcPr>
          <w:p w14:paraId="257AB1CA" w14:textId="08DD8AEE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Nucleolar RNA helicase II</w:t>
            </w:r>
          </w:p>
        </w:tc>
        <w:tc>
          <w:tcPr>
            <w:tcW w:w="0" w:type="auto"/>
          </w:tcPr>
          <w:p w14:paraId="6F0363FA" w14:textId="36278E2D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  <w:tc>
          <w:tcPr>
            <w:tcW w:w="0" w:type="auto"/>
          </w:tcPr>
          <w:p w14:paraId="701F669A" w14:textId="2686134A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3</w:t>
            </w:r>
          </w:p>
        </w:tc>
        <w:tc>
          <w:tcPr>
            <w:tcW w:w="0" w:type="auto"/>
          </w:tcPr>
          <w:p w14:paraId="7FB01AA7" w14:textId="009EC78B" w:rsidR="006C69E4" w:rsidRDefault="004B0A09" w:rsidP="004312E8">
            <w:hyperlink r:id="rId6" w:history="1">
              <w:r w:rsidR="006C69E4" w:rsidRPr="00FD1853">
                <w:rPr>
                  <w:rStyle w:val="Hyperlink"/>
                  <w:rFonts w:ascii="Times New Roman" w:hAnsi="Times New Roman" w:cs="Times New Roman"/>
                </w:rPr>
                <w:t>Q</w:t>
              </w:r>
              <w:r w:rsidR="006C69E4">
                <w:rPr>
                  <w:rStyle w:val="Hyperlink"/>
                  <w:rFonts w:ascii="Times New Roman" w:hAnsi="Times New Roman" w:cs="Times New Roman"/>
                </w:rPr>
                <w:t>9</w:t>
              </w:r>
              <w:r w:rsidR="006C69E4" w:rsidRPr="00FD1853">
                <w:rPr>
                  <w:rStyle w:val="Hyperlink"/>
                  <w:rFonts w:ascii="Times New Roman" w:hAnsi="Times New Roman" w:cs="Times New Roman"/>
                </w:rPr>
                <w:t>N</w:t>
              </w:r>
              <w:r w:rsidR="006C69E4">
                <w:rPr>
                  <w:rStyle w:val="Hyperlink"/>
                  <w:rFonts w:ascii="Times New Roman" w:hAnsi="Times New Roman" w:cs="Times New Roman"/>
                </w:rPr>
                <w:t>R30</w:t>
              </w:r>
            </w:hyperlink>
          </w:p>
        </w:tc>
        <w:tc>
          <w:tcPr>
            <w:tcW w:w="0" w:type="auto"/>
          </w:tcPr>
          <w:p w14:paraId="21FB6A7C" w14:textId="6659C1D0" w:rsidR="006C69E4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NA helicase</w:t>
            </w:r>
          </w:p>
        </w:tc>
      </w:tr>
      <w:tr w:rsidR="006C69E4" w:rsidRPr="00FD1853" w14:paraId="1BC9A3FB" w14:textId="77777777" w:rsidTr="004312E8">
        <w:tc>
          <w:tcPr>
            <w:tcW w:w="0" w:type="auto"/>
          </w:tcPr>
          <w:p w14:paraId="574E86BB" w14:textId="77777777" w:rsidR="006C69E4" w:rsidRPr="00FD1853" w:rsidRDefault="006C69E4" w:rsidP="004312E8">
            <w:pPr>
              <w:rPr>
                <w:rFonts w:ascii="Courier New" w:hAnsi="Courier New" w:cs="Courier New"/>
                <w:b/>
                <w:bCs/>
                <w:color w:val="000000"/>
              </w:rPr>
            </w:pP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259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VVPASE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K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W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SE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272</w:t>
            </w:r>
          </w:p>
        </w:tc>
        <w:tc>
          <w:tcPr>
            <w:tcW w:w="0" w:type="auto"/>
          </w:tcPr>
          <w:p w14:paraId="7A93A49F" w14:textId="77777777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Methyl-</w:t>
            </w: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CpG</w:t>
            </w:r>
            <w:proofErr w:type="spellEnd"/>
            <w:r w:rsidRPr="00FD1853">
              <w:rPr>
                <w:rFonts w:ascii="Times New Roman" w:hAnsi="Times New Roman" w:cs="Times New Roman"/>
                <w:color w:val="000000"/>
              </w:rPr>
              <w:t xml:space="preserve"> binding</w:t>
            </w:r>
          </w:p>
        </w:tc>
        <w:tc>
          <w:tcPr>
            <w:tcW w:w="0" w:type="auto"/>
          </w:tcPr>
          <w:p w14:paraId="0D1F6F29" w14:textId="77777777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Medicago</w:t>
            </w:r>
            <w:proofErr w:type="spellEnd"/>
            <w:r w:rsidRPr="00FD18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truncatula</w:t>
            </w:r>
            <w:proofErr w:type="spellEnd"/>
          </w:p>
        </w:tc>
        <w:tc>
          <w:tcPr>
            <w:tcW w:w="0" w:type="auto"/>
          </w:tcPr>
          <w:p w14:paraId="09F83411" w14:textId="77777777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0" w:type="auto"/>
          </w:tcPr>
          <w:p w14:paraId="11F21E2F" w14:textId="77777777" w:rsidR="006C69E4" w:rsidRPr="00FD1853" w:rsidRDefault="004B0A09" w:rsidP="004312E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7" w:history="1">
              <w:r w:rsidR="006C69E4" w:rsidRPr="00FD1853">
                <w:rPr>
                  <w:rStyle w:val="Hyperlink"/>
                  <w:rFonts w:ascii="Times New Roman" w:hAnsi="Times New Roman" w:cs="Times New Roman"/>
                </w:rPr>
                <w:t>Q2HU61</w:t>
              </w:r>
            </w:hyperlink>
          </w:p>
        </w:tc>
        <w:tc>
          <w:tcPr>
            <w:tcW w:w="0" w:type="auto"/>
          </w:tcPr>
          <w:p w14:paraId="107CB8C9" w14:textId="77777777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DNA binding</w:t>
            </w:r>
          </w:p>
        </w:tc>
      </w:tr>
      <w:tr w:rsidR="006F0160" w:rsidRPr="00FD1853" w14:paraId="23DAE8A1" w14:textId="77777777" w:rsidTr="004312E8">
        <w:tc>
          <w:tcPr>
            <w:tcW w:w="0" w:type="auto"/>
          </w:tcPr>
          <w:p w14:paraId="140778AB" w14:textId="545FD6D0" w:rsidR="006F0160" w:rsidRPr="00FD1853" w:rsidRDefault="006F0160" w:rsidP="004312E8">
            <w:pPr>
              <w:rPr>
                <w:rFonts w:ascii="Courier New" w:hAnsi="Courier New" w:cs="Courier New"/>
                <w:b/>
                <w:bCs/>
                <w:color w:val="000000"/>
              </w:rPr>
            </w:pP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  <w:vertAlign w:val="superscript"/>
              </w:rPr>
              <w:t>0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  <w:vertAlign w:val="superscript"/>
              </w:rPr>
              <w:t>27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SV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S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LK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R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K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F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E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D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vertAlign w:val="superscript"/>
              </w:rPr>
              <w:t>40</w:t>
            </w:r>
          </w:p>
        </w:tc>
        <w:tc>
          <w:tcPr>
            <w:tcW w:w="0" w:type="auto"/>
          </w:tcPr>
          <w:p w14:paraId="7DACF5EF" w14:textId="7BC0D4C8" w:rsidR="006F0160" w:rsidRPr="00FD1853" w:rsidRDefault="006F0160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BRCA1-A complex subunit RAP80 isoform 2</w:t>
            </w:r>
          </w:p>
        </w:tc>
        <w:tc>
          <w:tcPr>
            <w:tcW w:w="0" w:type="auto"/>
          </w:tcPr>
          <w:p w14:paraId="6F63CC68" w14:textId="2FAFFA16" w:rsidR="006F0160" w:rsidRPr="00FD1853" w:rsidRDefault="006F0160" w:rsidP="004312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Trichechus</w:t>
            </w:r>
            <w:proofErr w:type="spellEnd"/>
            <w:r w:rsidRPr="00FD18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manatus</w:t>
            </w:r>
            <w:proofErr w:type="spellEnd"/>
            <w:r w:rsidRPr="00FD18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latirostris</w:t>
            </w:r>
            <w:proofErr w:type="spellEnd"/>
          </w:p>
        </w:tc>
        <w:tc>
          <w:tcPr>
            <w:tcW w:w="0" w:type="auto"/>
          </w:tcPr>
          <w:p w14:paraId="62A591EA" w14:textId="0D19FA88" w:rsidR="006F0160" w:rsidRPr="00FD1853" w:rsidRDefault="006F0160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0" w:type="auto"/>
          </w:tcPr>
          <w:p w14:paraId="04DB99A6" w14:textId="38ACF365" w:rsidR="006F0160" w:rsidRPr="00FD1853" w:rsidRDefault="004B0A09" w:rsidP="004312E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" w:history="1">
              <w:r w:rsidR="006F0160" w:rsidRPr="00FD1853">
                <w:rPr>
                  <w:rStyle w:val="Hyperlink"/>
                  <w:rFonts w:ascii="Times New Roman" w:hAnsi="Times New Roman" w:cs="Times New Roman"/>
                </w:rPr>
                <w:t>XP_004371218.1</w:t>
              </w:r>
            </w:hyperlink>
          </w:p>
        </w:tc>
        <w:tc>
          <w:tcPr>
            <w:tcW w:w="0" w:type="auto"/>
          </w:tcPr>
          <w:p w14:paraId="77A22E66" w14:textId="5E02482D" w:rsidR="006F0160" w:rsidRPr="00FD1853" w:rsidRDefault="006F0160" w:rsidP="004312E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biquitin binding</w:t>
            </w:r>
          </w:p>
        </w:tc>
      </w:tr>
      <w:tr w:rsidR="006C69E4" w:rsidRPr="00FD1853" w14:paraId="32AB69F5" w14:textId="77777777" w:rsidTr="004312E8">
        <w:tc>
          <w:tcPr>
            <w:tcW w:w="0" w:type="auto"/>
            <w:tcBorders>
              <w:bottom w:val="single" w:sz="4" w:space="0" w:color="auto"/>
            </w:tcBorders>
          </w:tcPr>
          <w:p w14:paraId="449C729D" w14:textId="77777777" w:rsidR="006C69E4" w:rsidRPr="00FD1853" w:rsidRDefault="006C69E4" w:rsidP="004312E8">
            <w:pPr>
              <w:rPr>
                <w:rFonts w:ascii="Courier New" w:hAnsi="Courier New" w:cs="Courier New"/>
                <w:b/>
                <w:bCs/>
                <w:color w:val="000000"/>
              </w:rPr>
            </w:pPr>
            <w:r w:rsidRPr="00FD1853">
              <w:rPr>
                <w:rFonts w:ascii="Courier New" w:hAnsi="Courier New" w:cs="Courier New"/>
                <w:b/>
                <w:bCs/>
                <w:color w:val="FFFFFF" w:themeColor="background1"/>
              </w:rPr>
              <w:t>0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  <w:vertAlign w:val="superscript"/>
              </w:rPr>
              <w:t>393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FQI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G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Y</w:t>
            </w:r>
            <w:r w:rsidRPr="00FD1853">
              <w:rPr>
                <w:rFonts w:ascii="Courier New" w:hAnsi="Courier New" w:cs="Courier New"/>
                <w:b/>
                <w:bCs/>
                <w:color w:val="FF0000"/>
              </w:rPr>
              <w:t>KR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S</w:t>
            </w:r>
            <w:r w:rsidRPr="00FD1853">
              <w:rPr>
                <w:rFonts w:ascii="Courier New" w:hAnsi="Courier New" w:cs="Courier New"/>
                <w:b/>
                <w:bCs/>
                <w:color w:val="0000FF"/>
              </w:rPr>
              <w:t>F</w:t>
            </w:r>
            <w:r w:rsidRPr="00FD1853">
              <w:rPr>
                <w:rFonts w:ascii="Courier New" w:hAnsi="Courier New" w:cs="Courier New"/>
                <w:b/>
                <w:bCs/>
                <w:color w:val="00FF00"/>
              </w:rPr>
              <w:t>SK</w:t>
            </w:r>
            <w:r w:rsidRPr="00FD1853">
              <w:rPr>
                <w:rFonts w:ascii="Courier New" w:hAnsi="Courier New" w:cs="Courier New"/>
                <w:b/>
                <w:bCs/>
                <w:color w:val="7030A0"/>
              </w:rPr>
              <w:t>AF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</w:rPr>
              <w:t>CS</w:t>
            </w:r>
            <w:r w:rsidRPr="00FD1853">
              <w:rPr>
                <w:rFonts w:ascii="Courier New" w:hAnsi="Courier New" w:cs="Courier New"/>
                <w:b/>
                <w:bCs/>
                <w:color w:val="000000"/>
                <w:vertAlign w:val="superscript"/>
              </w:rPr>
              <w:t>4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E5B7FE" w14:textId="77777777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Histone-lysine N-methyltransfer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D065A3" w14:textId="77777777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Triticum</w:t>
            </w:r>
            <w:proofErr w:type="spellEnd"/>
            <w:r w:rsidRPr="00FD18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1853">
              <w:rPr>
                <w:rFonts w:ascii="Times New Roman" w:hAnsi="Times New Roman" w:cs="Times New Roman"/>
                <w:color w:val="000000"/>
              </w:rPr>
              <w:t>urartu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D7FA4E" w14:textId="77777777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A3EE1" w14:textId="77777777" w:rsidR="006C69E4" w:rsidRPr="00FD1853" w:rsidRDefault="004B0A09" w:rsidP="004312E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9" w:history="1">
              <w:r w:rsidR="006C69E4" w:rsidRPr="00FD1853">
                <w:rPr>
                  <w:rStyle w:val="Hyperlink"/>
                  <w:rFonts w:ascii="Times New Roman" w:hAnsi="Times New Roman" w:cs="Times New Roman"/>
                </w:rPr>
                <w:t>M7ZUV9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B0E96" w14:textId="77777777" w:rsidR="006C69E4" w:rsidRPr="00FD1853" w:rsidRDefault="006C69E4" w:rsidP="004312E8">
            <w:pPr>
              <w:rPr>
                <w:rFonts w:ascii="Times New Roman" w:hAnsi="Times New Roman" w:cs="Times New Roman"/>
                <w:color w:val="000000"/>
              </w:rPr>
            </w:pPr>
            <w:r w:rsidRPr="00FD1853">
              <w:rPr>
                <w:rFonts w:ascii="Times New Roman" w:hAnsi="Times New Roman" w:cs="Times New Roman"/>
                <w:color w:val="000000"/>
              </w:rPr>
              <w:t>Methyltransferase</w:t>
            </w:r>
          </w:p>
        </w:tc>
      </w:tr>
    </w:tbl>
    <w:p w14:paraId="750CB132" w14:textId="448925EA" w:rsidR="00A754F7" w:rsidRPr="00D37D65" w:rsidRDefault="00FA5E79">
      <w:pPr>
        <w:rPr>
          <w:rFonts w:ascii="Times New Roman" w:hAnsi="Times New Roman" w:cs="Times New Roman"/>
        </w:rPr>
      </w:pPr>
      <w:proofErr w:type="gramStart"/>
      <w:r w:rsidRPr="00FA5E79">
        <w:rPr>
          <w:rFonts w:ascii="Times New Roman" w:hAnsi="Times New Roman" w:cs="Times New Roman"/>
          <w:i/>
          <w:vertAlign w:val="superscript"/>
        </w:rPr>
        <w:t>a</w:t>
      </w:r>
      <w:proofErr w:type="gramEnd"/>
      <w:r w:rsidR="00B57BE9">
        <w:rPr>
          <w:rFonts w:ascii="Times New Roman" w:hAnsi="Times New Roman" w:cs="Times New Roman"/>
        </w:rPr>
        <w:t xml:space="preserve"> </w:t>
      </w:r>
      <w:r w:rsidR="00D37D65" w:rsidRPr="00D37D65">
        <w:rPr>
          <w:rFonts w:ascii="Times New Roman" w:hAnsi="Times New Roman" w:cs="Times New Roman"/>
        </w:rPr>
        <w:t xml:space="preserve">The </w:t>
      </w:r>
      <w:r w:rsidR="00994C93">
        <w:rPr>
          <w:rFonts w:ascii="Times New Roman" w:hAnsi="Times New Roman" w:cs="Times New Roman"/>
        </w:rPr>
        <w:t xml:space="preserve">conserved </w:t>
      </w:r>
      <w:r w:rsidR="00D37D65" w:rsidRPr="00D37D65">
        <w:rPr>
          <w:rFonts w:ascii="Times New Roman" w:hAnsi="Times New Roman" w:cs="Times New Roman"/>
        </w:rPr>
        <w:t>KR</w:t>
      </w:r>
      <w:r w:rsidR="00994C93">
        <w:rPr>
          <w:rFonts w:ascii="Times New Roman" w:hAnsi="Times New Roman" w:cs="Times New Roman"/>
        </w:rPr>
        <w:t>,</w:t>
      </w:r>
      <w:r w:rsidR="00D37D65" w:rsidRPr="00D37D65">
        <w:rPr>
          <w:rFonts w:ascii="Times New Roman" w:hAnsi="Times New Roman" w:cs="Times New Roman"/>
        </w:rPr>
        <w:t xml:space="preserve"> aromatic residue</w:t>
      </w:r>
      <w:r w:rsidR="00994C93">
        <w:rPr>
          <w:rFonts w:ascii="Times New Roman" w:hAnsi="Times New Roman" w:cs="Times New Roman"/>
        </w:rPr>
        <w:t>, and</w:t>
      </w:r>
      <w:r w:rsidR="00D37D65" w:rsidRPr="00D37D65">
        <w:rPr>
          <w:rFonts w:ascii="Times New Roman" w:hAnsi="Times New Roman" w:cs="Times New Roman"/>
        </w:rPr>
        <w:t xml:space="preserve"> AF </w:t>
      </w:r>
      <w:r w:rsidR="00994C93">
        <w:rPr>
          <w:rFonts w:ascii="Times New Roman" w:hAnsi="Times New Roman" w:cs="Times New Roman"/>
        </w:rPr>
        <w:t>are</w:t>
      </w:r>
      <w:r w:rsidR="00D37D65" w:rsidRPr="00D37D65">
        <w:rPr>
          <w:rFonts w:ascii="Times New Roman" w:hAnsi="Times New Roman" w:cs="Times New Roman"/>
        </w:rPr>
        <w:t xml:space="preserve"> in </w:t>
      </w:r>
      <w:r w:rsidR="00994C93">
        <w:rPr>
          <w:rFonts w:ascii="Times New Roman" w:hAnsi="Times New Roman" w:cs="Times New Roman"/>
        </w:rPr>
        <w:t xml:space="preserve">red, blue, and </w:t>
      </w:r>
      <w:r w:rsidR="00D37D65" w:rsidRPr="00D37D65">
        <w:rPr>
          <w:rFonts w:ascii="Times New Roman" w:hAnsi="Times New Roman" w:cs="Times New Roman"/>
        </w:rPr>
        <w:t>purple</w:t>
      </w:r>
      <w:r w:rsidR="00994C93">
        <w:rPr>
          <w:rFonts w:ascii="Times New Roman" w:hAnsi="Times New Roman" w:cs="Times New Roman"/>
        </w:rPr>
        <w:t>, respectively</w:t>
      </w:r>
      <w:r w:rsidR="00354B04">
        <w:rPr>
          <w:rFonts w:ascii="Times New Roman" w:hAnsi="Times New Roman" w:cs="Times New Roman"/>
        </w:rPr>
        <w:t>. Protein r</w:t>
      </w:r>
      <w:r w:rsidR="00D37D65" w:rsidRPr="00D37D65">
        <w:rPr>
          <w:rFonts w:ascii="Times New Roman" w:hAnsi="Times New Roman" w:cs="Times New Roman"/>
        </w:rPr>
        <w:t xml:space="preserve">esidues </w:t>
      </w:r>
      <w:r w:rsidR="00354B04">
        <w:rPr>
          <w:rFonts w:ascii="Times New Roman" w:hAnsi="Times New Roman" w:cs="Times New Roman"/>
        </w:rPr>
        <w:t xml:space="preserve">partially matching other positions of NLS1-5 are </w:t>
      </w:r>
      <w:r w:rsidR="00D37D65" w:rsidRPr="00D37D65">
        <w:rPr>
          <w:rFonts w:ascii="Times New Roman" w:hAnsi="Times New Roman" w:cs="Times New Roman"/>
        </w:rPr>
        <w:t>in green.</w:t>
      </w:r>
    </w:p>
    <w:sectPr w:rsidR="00A754F7" w:rsidRPr="00D37D65" w:rsidSect="006A501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359"/>
    <w:rsid w:val="00003D91"/>
    <w:rsid w:val="00031340"/>
    <w:rsid w:val="00047F5E"/>
    <w:rsid w:val="000846A2"/>
    <w:rsid w:val="000B7BAD"/>
    <w:rsid w:val="000D1DB3"/>
    <w:rsid w:val="000E1197"/>
    <w:rsid w:val="00110A5B"/>
    <w:rsid w:val="001971E4"/>
    <w:rsid w:val="00197E13"/>
    <w:rsid w:val="001C5544"/>
    <w:rsid w:val="001E6C9A"/>
    <w:rsid w:val="001E7EFE"/>
    <w:rsid w:val="001F5C6C"/>
    <w:rsid w:val="002008C8"/>
    <w:rsid w:val="00202937"/>
    <w:rsid w:val="00255CFE"/>
    <w:rsid w:val="00287671"/>
    <w:rsid w:val="002E3024"/>
    <w:rsid w:val="002E6E80"/>
    <w:rsid w:val="002F03E9"/>
    <w:rsid w:val="003208A7"/>
    <w:rsid w:val="00354B04"/>
    <w:rsid w:val="00372EE6"/>
    <w:rsid w:val="00375E6B"/>
    <w:rsid w:val="00392401"/>
    <w:rsid w:val="00404A5A"/>
    <w:rsid w:val="00406855"/>
    <w:rsid w:val="004312E8"/>
    <w:rsid w:val="00431DFC"/>
    <w:rsid w:val="00455EE2"/>
    <w:rsid w:val="00466EA1"/>
    <w:rsid w:val="004B03FD"/>
    <w:rsid w:val="004B0A09"/>
    <w:rsid w:val="004B3931"/>
    <w:rsid w:val="00503771"/>
    <w:rsid w:val="0054048D"/>
    <w:rsid w:val="00550517"/>
    <w:rsid w:val="00576255"/>
    <w:rsid w:val="00595D8C"/>
    <w:rsid w:val="005A652E"/>
    <w:rsid w:val="005B7A25"/>
    <w:rsid w:val="00614737"/>
    <w:rsid w:val="00655E7D"/>
    <w:rsid w:val="00656DB5"/>
    <w:rsid w:val="00664A77"/>
    <w:rsid w:val="006820BC"/>
    <w:rsid w:val="00696FB5"/>
    <w:rsid w:val="006A5015"/>
    <w:rsid w:val="006C69E4"/>
    <w:rsid w:val="006D083C"/>
    <w:rsid w:val="006F0160"/>
    <w:rsid w:val="006F0656"/>
    <w:rsid w:val="00706A85"/>
    <w:rsid w:val="00735444"/>
    <w:rsid w:val="00744599"/>
    <w:rsid w:val="00780B1C"/>
    <w:rsid w:val="00781E1E"/>
    <w:rsid w:val="007826B8"/>
    <w:rsid w:val="00787FD1"/>
    <w:rsid w:val="007B0DEB"/>
    <w:rsid w:val="007D5149"/>
    <w:rsid w:val="00806A40"/>
    <w:rsid w:val="00823330"/>
    <w:rsid w:val="00830059"/>
    <w:rsid w:val="00835FC9"/>
    <w:rsid w:val="00856212"/>
    <w:rsid w:val="00864451"/>
    <w:rsid w:val="008B08C7"/>
    <w:rsid w:val="008C03AD"/>
    <w:rsid w:val="008E794C"/>
    <w:rsid w:val="009438B5"/>
    <w:rsid w:val="00994C93"/>
    <w:rsid w:val="009A5C6A"/>
    <w:rsid w:val="009A650E"/>
    <w:rsid w:val="009B2AFB"/>
    <w:rsid w:val="009E0937"/>
    <w:rsid w:val="00A12F6E"/>
    <w:rsid w:val="00A21DCE"/>
    <w:rsid w:val="00A36359"/>
    <w:rsid w:val="00A578F2"/>
    <w:rsid w:val="00A71C86"/>
    <w:rsid w:val="00A754F7"/>
    <w:rsid w:val="00A76E6D"/>
    <w:rsid w:val="00A86B71"/>
    <w:rsid w:val="00AA617B"/>
    <w:rsid w:val="00AB39B3"/>
    <w:rsid w:val="00AE177A"/>
    <w:rsid w:val="00B314F5"/>
    <w:rsid w:val="00B451DA"/>
    <w:rsid w:val="00B55780"/>
    <w:rsid w:val="00B57BE9"/>
    <w:rsid w:val="00BC2CAB"/>
    <w:rsid w:val="00BE2CFA"/>
    <w:rsid w:val="00BF3107"/>
    <w:rsid w:val="00BF7D9A"/>
    <w:rsid w:val="00C10539"/>
    <w:rsid w:val="00C17E20"/>
    <w:rsid w:val="00C457D0"/>
    <w:rsid w:val="00C779FD"/>
    <w:rsid w:val="00CB1C38"/>
    <w:rsid w:val="00CE0C60"/>
    <w:rsid w:val="00CF1F08"/>
    <w:rsid w:val="00CF7996"/>
    <w:rsid w:val="00D027A8"/>
    <w:rsid w:val="00D06028"/>
    <w:rsid w:val="00D30497"/>
    <w:rsid w:val="00D37D65"/>
    <w:rsid w:val="00D52A8F"/>
    <w:rsid w:val="00D53EAC"/>
    <w:rsid w:val="00D73FBE"/>
    <w:rsid w:val="00D824F5"/>
    <w:rsid w:val="00DA6BB4"/>
    <w:rsid w:val="00DC56BD"/>
    <w:rsid w:val="00E04698"/>
    <w:rsid w:val="00E065A8"/>
    <w:rsid w:val="00E1085A"/>
    <w:rsid w:val="00E117D5"/>
    <w:rsid w:val="00E2715C"/>
    <w:rsid w:val="00E504E1"/>
    <w:rsid w:val="00E812E4"/>
    <w:rsid w:val="00E94098"/>
    <w:rsid w:val="00E96F9D"/>
    <w:rsid w:val="00EA4FB5"/>
    <w:rsid w:val="00EC0842"/>
    <w:rsid w:val="00EC71A7"/>
    <w:rsid w:val="00EE5229"/>
    <w:rsid w:val="00EF3DB1"/>
    <w:rsid w:val="00EF499D"/>
    <w:rsid w:val="00F01E1F"/>
    <w:rsid w:val="00F411F4"/>
    <w:rsid w:val="00F44B56"/>
    <w:rsid w:val="00FA5E79"/>
    <w:rsid w:val="00FC24F9"/>
    <w:rsid w:val="00FD1853"/>
    <w:rsid w:val="00FD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2A26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A65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2E8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80B1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A65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2E8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80B1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iprot.org/uniprot/Q9JIK5" TargetMode="External"/><Relationship Id="rId6" Type="http://schemas.openxmlformats.org/officeDocument/2006/relationships/hyperlink" Target="http://www.uniprot.org/uniprot/Q9NR30" TargetMode="External"/><Relationship Id="rId7" Type="http://schemas.openxmlformats.org/officeDocument/2006/relationships/hyperlink" Target="http://www.uniprot.org/uniprot/Q2HU61" TargetMode="External"/><Relationship Id="rId8" Type="http://schemas.openxmlformats.org/officeDocument/2006/relationships/hyperlink" Target="http://www.ncbi.nlm.nih.gov/protein/XP_004371218.1" TargetMode="External"/><Relationship Id="rId9" Type="http://schemas.openxmlformats.org/officeDocument/2006/relationships/hyperlink" Target="http://www.uniprot.org/uniprot/M7ZUV9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Macintosh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</dc:creator>
  <cp:keywords/>
  <dc:description/>
  <cp:lastModifiedBy>Huan-Xiang Zhou</cp:lastModifiedBy>
  <cp:revision>2</cp:revision>
  <cp:lastPrinted>2013-06-27T20:40:00Z</cp:lastPrinted>
  <dcterms:created xsi:type="dcterms:W3CDTF">2013-08-10T19:03:00Z</dcterms:created>
  <dcterms:modified xsi:type="dcterms:W3CDTF">2013-08-10T19:03:00Z</dcterms:modified>
</cp:coreProperties>
</file>